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C4884" w14:textId="5A07522D" w:rsidR="00E15572" w:rsidRPr="0072010D" w:rsidRDefault="00E15572" w:rsidP="00E15572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6F5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A627E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8C6F5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C6F58">
        <w:rPr>
          <w:rFonts w:asciiTheme="majorBidi" w:hAnsiTheme="majorBidi" w:cstheme="majorBidi"/>
          <w:sz w:val="24"/>
          <w:szCs w:val="24"/>
        </w:rPr>
        <w:t xml:space="preserve"> This table shows the Newcastle-Ottawa quality assessment of 16 observational cohort </w:t>
      </w:r>
      <w:r w:rsidRPr="0072010D">
        <w:rPr>
          <w:rFonts w:asciiTheme="majorBidi" w:hAnsiTheme="majorBidi" w:cstheme="majorBidi"/>
          <w:sz w:val="24"/>
          <w:szCs w:val="24"/>
        </w:rPr>
        <w:t>studies.</w:t>
      </w:r>
    </w:p>
    <w:tbl>
      <w:tblPr>
        <w:tblStyle w:val="TableGrid"/>
        <w:tblW w:w="109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1097"/>
        <w:gridCol w:w="1153"/>
        <w:gridCol w:w="1080"/>
        <w:gridCol w:w="1170"/>
        <w:gridCol w:w="990"/>
        <w:gridCol w:w="990"/>
        <w:gridCol w:w="1170"/>
        <w:gridCol w:w="810"/>
      </w:tblGrid>
      <w:tr w:rsidR="00E15572" w:rsidRPr="008D2946" w14:paraId="2ED565AF" w14:textId="77777777" w:rsidTr="006E0060">
        <w:trPr>
          <w:trHeight w:val="227"/>
        </w:trPr>
        <w:tc>
          <w:tcPr>
            <w:tcW w:w="990" w:type="dxa"/>
            <w:vMerge w:val="restart"/>
          </w:tcPr>
          <w:p w14:paraId="1C06C6CC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he f</w:t>
            </w:r>
            <w:r w:rsidRPr="008D2946">
              <w:rPr>
                <w:rFonts w:asciiTheme="majorBidi" w:hAnsiTheme="majorBidi" w:cstheme="majorBidi"/>
                <w:b/>
                <w:bCs/>
              </w:rPr>
              <w:t xml:space="preserve">irst author, </w:t>
            </w:r>
            <w:r>
              <w:rPr>
                <w:rFonts w:asciiTheme="majorBidi" w:hAnsiTheme="majorBidi" w:cstheme="majorBidi"/>
                <w:b/>
                <w:bCs/>
              </w:rPr>
              <w:t>the Y</w:t>
            </w:r>
            <w:r w:rsidRPr="008D2946">
              <w:rPr>
                <w:rFonts w:asciiTheme="majorBidi" w:hAnsiTheme="majorBidi" w:cstheme="majorBidi"/>
                <w:b/>
                <w:bCs/>
              </w:rPr>
              <w:t>ear</w:t>
            </w:r>
          </w:p>
        </w:tc>
        <w:tc>
          <w:tcPr>
            <w:tcW w:w="4860" w:type="dxa"/>
            <w:gridSpan w:val="4"/>
          </w:tcPr>
          <w:p w14:paraId="4B054797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170" w:type="dxa"/>
          </w:tcPr>
          <w:p w14:paraId="249850A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3150" w:type="dxa"/>
            <w:gridSpan w:val="3"/>
          </w:tcPr>
          <w:p w14:paraId="025A3C75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810" w:type="dxa"/>
            <w:vMerge w:val="restart"/>
          </w:tcPr>
          <w:p w14:paraId="5ACE13AB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E15572" w:rsidRPr="008D2946" w14:paraId="5F177FDA" w14:textId="77777777" w:rsidTr="006E0060">
        <w:trPr>
          <w:trHeight w:val="711"/>
        </w:trPr>
        <w:tc>
          <w:tcPr>
            <w:tcW w:w="990" w:type="dxa"/>
            <w:vMerge/>
          </w:tcPr>
          <w:p w14:paraId="4BAABDE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</w:tcPr>
          <w:p w14:paraId="7043D36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Representativeness of the exposed cohort</w:t>
            </w:r>
          </w:p>
        </w:tc>
        <w:tc>
          <w:tcPr>
            <w:tcW w:w="1097" w:type="dxa"/>
          </w:tcPr>
          <w:p w14:paraId="7513099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Selection of the non-exposed cohort</w:t>
            </w:r>
          </w:p>
        </w:tc>
        <w:tc>
          <w:tcPr>
            <w:tcW w:w="1153" w:type="dxa"/>
          </w:tcPr>
          <w:p w14:paraId="7664A02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Ascertainment of exposure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080" w:type="dxa"/>
          </w:tcPr>
          <w:p w14:paraId="0D61DDF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he outcome</w:t>
            </w:r>
            <w:r w:rsidRPr="008D294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did not occur at the </w:t>
            </w:r>
            <w:r w:rsidRPr="008D2946">
              <w:rPr>
                <w:rFonts w:asciiTheme="majorBidi" w:hAnsiTheme="majorBidi" w:cstheme="majorBidi"/>
                <w:b/>
                <w:bCs/>
              </w:rPr>
              <w:t>start of</w:t>
            </w:r>
            <w:r>
              <w:rPr>
                <w:rFonts w:asciiTheme="majorBidi" w:hAnsiTheme="majorBidi" w:cstheme="majorBidi"/>
                <w:b/>
                <w:bCs/>
              </w:rPr>
              <w:t xml:space="preserve"> the </w:t>
            </w:r>
            <w:r w:rsidRPr="008D2946">
              <w:rPr>
                <w:rFonts w:asciiTheme="majorBidi" w:hAnsiTheme="majorBidi" w:cstheme="majorBidi"/>
                <w:b/>
                <w:bCs/>
              </w:rPr>
              <w:t xml:space="preserve"> study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E8C9A0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Control for  2 important factors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3,4</w:t>
            </w:r>
          </w:p>
        </w:tc>
        <w:tc>
          <w:tcPr>
            <w:tcW w:w="990" w:type="dxa"/>
          </w:tcPr>
          <w:p w14:paraId="72FCF35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 xml:space="preserve">Assessment of </w:t>
            </w:r>
            <w:r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990" w:type="dxa"/>
          </w:tcPr>
          <w:p w14:paraId="6D0FA4C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Follow-up long enough</w:t>
            </w:r>
          </w:p>
        </w:tc>
        <w:tc>
          <w:tcPr>
            <w:tcW w:w="1170" w:type="dxa"/>
          </w:tcPr>
          <w:p w14:paraId="0C310FE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8D2946">
              <w:rPr>
                <w:rFonts w:asciiTheme="majorBidi" w:hAnsiTheme="majorBidi" w:cstheme="majorBidi"/>
                <w:b/>
                <w:bCs/>
              </w:rPr>
              <w:t>Adequacy of follow-up of cohort</w:t>
            </w:r>
            <w:r w:rsidRPr="008D2946">
              <w:rPr>
                <w:rFonts w:asciiTheme="majorBidi" w:hAnsiTheme="majorBidi" w:cstheme="majorBidi"/>
                <w:b/>
                <w:bCs/>
                <w:vertAlign w:val="superscript"/>
              </w:rPr>
              <w:t>5</w:t>
            </w:r>
          </w:p>
        </w:tc>
        <w:tc>
          <w:tcPr>
            <w:tcW w:w="810" w:type="dxa"/>
            <w:vMerge/>
          </w:tcPr>
          <w:p w14:paraId="513AFD62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</w:tr>
      <w:tr w:rsidR="00E15572" w:rsidRPr="008D2946" w14:paraId="5E96272A" w14:textId="77777777" w:rsidTr="006E0060">
        <w:trPr>
          <w:trHeight w:val="242"/>
        </w:trPr>
        <w:tc>
          <w:tcPr>
            <w:tcW w:w="990" w:type="dxa"/>
          </w:tcPr>
          <w:p w14:paraId="2390B393" w14:textId="7C07FFB8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Al Jurdi et al., 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111/AJT.17128","ISSN":"16006143","PMID":"35727916","abstract":"The neutralizing monoclonal antibody combination of tixagevimab/cilgavimab has been shown to reduce the risk of SARS-CoV-2 infection in unvaccinated individuals during the Alpha (B.1.1.7) and Delta (B.1.617.2) waves. However, data on the efficacy and safety of tixagevimab/cilgavimab in vaccinated solid organ transplant recipients during the Omicron wave is limited. To address this, we conducted a retrospective cohort study comparing 222 solid organ transplant recipients (SOTRs) who received tixagevimab/cilgavimab for pre-exposure prophylaxis and 222 vaccine-matched solid organ transplant recipients who did not receive tixagevimab/cilgavimab. Breakthrough SARS-CoV-2 infections occurred in 11 (5%) of SOTRs who received tixagevimab/cilgavimab and in 32 (14%) of SOTRs in the control group (p &lt;.001). In the tixagevimab/cilgavimab group, SOTRs who received the 150–150 mg dose had a higher incidence of breakthrough infections compared to those who received the 300–300 mg dose (p =.025). Adverse events were uncommon, occurring in 4% of our cohort and most were mild. There was no significant change in serum creatinine or liver chemistries in kidney and liver transplant recipients, respectively. In conclusion, we found that tixagevimab/cilgavimab use is safe and associated with a lower risk of breakthrough SARS-CoV-2 infection in vaccinated solid organ transplant recipients during the Omicron wave.","author":[{"dropping-particle":"","family":"Jurdi","given":"Ayman","non-dropping-particle":"Al","parse-names":false,"suffix":""},{"dropping-particle":"","family":"Morena","given":"Leela","non-dropping-particle":"","parse-names":false,"suffix":""},{"dropping-particle":"","family":"Cote","given":"Mariesa","non-dropping-particle":"","parse-names":false,"suffix":""},{"dropping-particle":"","family":"Bethea","given":"Emily","non-dropping-particle":"","parse-names":false,"suffix":""},{"dropping-particle":"","family":"Azzi","given":"Jamil","non-dropping-particle":"","parse-names":false,"suffix":""},{"dropping-particle":"V.","family":"Riella","given":"Leonardo","non-dropping-particle":"","parse-names":false,"suffix":""}],"container-title":"American Journal of Transplantation","id":"ITEM-1","issue":"12","issued":{"date-parts":[["2022","12","1"]]},"page":"3130","publisher":"Elsevier","title":"Tixagevimab/cilgavimab pre-exposure prophylaxis is associated with lower breakthrough infection risk in vaccinated solid organ transplant recipients during the omicron wave","type":"article-journal","volume":"22"},"uris":["http://www.mendeley.com/documents/?uuid=f7caecae-f613-392a-83f2-8edc221680bd"]}],"mendeley":{"formattedCitation":"(39)","plainTextFormattedCitation":"(39)","previouslyFormattedCitation":"(39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4</w:t>
            </w:r>
            <w:r w:rsidR="005B156C">
              <w:rPr>
                <w:rFonts w:asciiTheme="majorBidi" w:hAnsiTheme="majorBidi" w:cstheme="majorBidi"/>
                <w:noProof/>
              </w:rPr>
              <w:t>4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0145DF0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7089D41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29ACB0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76AB769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140B0D1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0701EBF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6FC56C6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3DD25F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5606D13E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1DE59C1F" w14:textId="77777777" w:rsidTr="006E0060">
        <w:trPr>
          <w:trHeight w:val="242"/>
        </w:trPr>
        <w:tc>
          <w:tcPr>
            <w:tcW w:w="990" w:type="dxa"/>
          </w:tcPr>
          <w:p w14:paraId="416968D3" w14:textId="0930DBCC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Aqeel et al., 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2468-0249","author":[{"dropping-particle":"","family":"Aqeel","given":"Faten","non-dropping-particle":"","parse-names":false,"suffix":""},{"dropping-particle":"","family":"Geetha","given":"Duvuru","non-dropping-particle":"","parse-names":false,"suffix":""}],"container-title":"Kidney International Reports","id":"ITEM-1","issue":"11","issued":{"date-parts":[["2022"]]},"page":"2537-2538","publisher":"Elsevier","title":"Tixagevimab and Cilgavimab (Evusheld) in Rituximab-treated Antineutrophil Cytoplasmic Antibody Vasculitis Patients","type":"article-journal","volume":"7"},"uris":["http://www.mendeley.com/documents/?uuid=cb5be282-4996-4891-85a4-41e14a3e97ba"]}],"mendeley":{"formattedCitation":"(44)","plainTextFormattedCitation":"(44)","previouslyFormattedCitation":"(44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4</w:t>
            </w:r>
            <w:r w:rsidR="005B156C">
              <w:rPr>
                <w:rFonts w:asciiTheme="majorBidi" w:hAnsiTheme="majorBidi" w:cstheme="majorBidi"/>
                <w:noProof/>
              </w:rPr>
              <w:t>9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03E7361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5812656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54C9B70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97E61E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07DB74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1ECDDA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07005F1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344C756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7441DDC4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6</w:t>
            </w:r>
          </w:p>
        </w:tc>
      </w:tr>
      <w:tr w:rsidR="00E15572" w:rsidRPr="008D2946" w14:paraId="25CA5D74" w14:textId="77777777" w:rsidTr="006E0060">
        <w:trPr>
          <w:trHeight w:val="257"/>
        </w:trPr>
        <w:tc>
          <w:tcPr>
            <w:tcW w:w="990" w:type="dxa"/>
          </w:tcPr>
          <w:p w14:paraId="0CA304BE" w14:textId="144F6E3A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8D2946">
              <w:rPr>
                <w:rFonts w:asciiTheme="majorBidi" w:hAnsiTheme="majorBidi" w:cstheme="majorBidi"/>
              </w:rPr>
              <w:t>Benotmane</w:t>
            </w:r>
            <w:proofErr w:type="spellEnd"/>
            <w:r w:rsidRPr="008D2946">
              <w:rPr>
                <w:rFonts w:asciiTheme="majorBidi" w:hAnsiTheme="majorBidi" w:cstheme="majorBidi"/>
              </w:rPr>
              <w:t xml:space="preserve"> et al., 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111/ajt.17121","author":[{"dropping-particle":"","family":"Benotmane","given":"I","non-dropping-particle":"","parse-names":false,"suffix":""},{"dropping-particle":"","family":"Velay","given":"A","non-dropping-particle":"","parse-names":false,"suffix":""},{"dropping-particle":"","family":"Gautier-Vargas","given":"G","non-dropping-particle":"","parse-names":false,"suffix":""},{"dropping-particle":"","family":"Olagne","given":"J","non-dropping-particle":"","parse-names":false,"suffix":""},{"dropping-particle":"","family":"Obrecht","given":"A","non-dropping-particle":"","parse-names":false,"suffix":""},{"dropping-particle":"","family":"Cognard","given":"N","non-dropping-particle":"","parse-names":false,"suffix":""},{"dropping-particle":"","family":"Heibel","given":"F","non-dropping-particle":"","parse-names":false,"suffix":""},{"dropping-particle":"","family":"Braun-Parvez","given":"L","non-dropping-particle":"","parse-names":false,"suffix":""},{"dropping-particle":"","family":"Keller","given":"N","non-dropping-particle":"","parse-names":false,"suffix":""},{"dropping-particle":"","family":"Martzloff","given":"J","non-dropping-particle":"","parse-names":false,"suffix":""},{"dropping-particle":"","family":"Perrin","given":"P","non-dropping-particle":"","parse-names":false,"suffix":""},{"dropping-particle":"","family":"Pszczolinski","given":"R","non-dropping-particle":"","parse-names":false,"suffix":""},{"dropping-particle":"","family":"Moulin","given":"B","non-dropping-particle":"","parse-names":false,"suffix":""},{"dropping-particle":"","family":"Fafi-Kremer","given":"S","non-dropping-particle":"","parse-names":false,"suffix":""},{"dropping-particle":"","family":"Thaunat","given":"O","non-dropping-particle":"","parse-names":false,"suffix":""},{"dropping-particle":"","family":"Caillard","given":"S","non-dropping-particle":"","parse-names":false,"suffix":""}],"container-title":"American Journal of Transplantation","id":"ITEM-1","issued":{"date-parts":[["2022"]]},"note":"Cited By :2\n\nExport Date: 27 September 2022","title":"Breakthrough COVID-19 cases despite prophylaxis with 150 mg of tixagevimab and 150 mg of cilgavimab in kidney transplant recipients","type":"article-journal"},"uris":["http://www.mendeley.com/documents/?uuid=ea96e7c0-883d-415a-a0b5-f5c87e9f52b1"]}],"mendeley":{"formattedCitation":"(34)","plainTextFormattedCitation":"(34)","previouslyFormattedCitation":"(34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3</w:t>
            </w:r>
            <w:r w:rsidR="005B156C">
              <w:rPr>
                <w:rFonts w:asciiTheme="majorBidi" w:hAnsiTheme="majorBidi" w:cstheme="majorBidi"/>
                <w:noProof/>
              </w:rPr>
              <w:t>9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  <w:r w:rsidRPr="008D29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30" w:type="dxa"/>
          </w:tcPr>
          <w:p w14:paraId="64F9985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5655CE4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34D6FB4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673380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D3823F9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6DC90EB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545E3F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7548173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69B026B8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6</w:t>
            </w:r>
          </w:p>
        </w:tc>
      </w:tr>
      <w:tr w:rsidR="00E15572" w:rsidRPr="008D2946" w14:paraId="0092389B" w14:textId="77777777" w:rsidTr="006E0060">
        <w:trPr>
          <w:trHeight w:val="242"/>
        </w:trPr>
        <w:tc>
          <w:tcPr>
            <w:tcW w:w="990" w:type="dxa"/>
          </w:tcPr>
          <w:p w14:paraId="5F6FE13D" w14:textId="77777777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Bertrand et al., </w:t>
            </w:r>
          </w:p>
          <w:p w14:paraId="6220C08B" w14:textId="497D4592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016/j.kint.2022.05.007","ISSN":"15231755","PMID":"35618097","author":[{"dropping-particle":"","family":"Bertrand","given":"Dominique","non-dropping-particle":"","parse-names":false,"suffix":""},{"dropping-particle":"","family":"Laurent","given":"Charlotte","non-dropping-particle":"","parse-names":false,"suffix":""},{"dropping-particle":"","family":"Lemée","given":"Veronique","non-dropping-particle":"","parse-names":false,"suffix":""},{"dropping-particle":"","family":"Lebourg","given":"Ludivine","non-dropping-particle":"","parse-names":false,"suffix":""},{"dropping-particle":"","family":"Hanoy","given":"Mélanie","non-dropping-particle":"","parse-names":false,"suffix":""},{"dropping-particle":"","family":"Roy","given":"Frank","non-dropping-particle":"Le","parse-names":false,"suffix":""},{"dropping-particle":"","family":"Nezam","given":"Dorian","non-dropping-particle":"","parse-names":false,"suffix":""},{"dropping-particle":"","family":"Pruteanu","given":"Diana","non-dropping-particle":"","parse-names":false,"suffix":""},{"dropping-particle":"","family":"Grange","given":"Steven","non-dropping-particle":"","parse-names":false,"suffix":""},{"dropping-particle":"","family":"Nattes","given":"Tristan","non-dropping-particle":"de","parse-names":false,"suffix":""},{"dropping-particle":"","family":"Lemoine","given":"Mathilde","non-dropping-particle":"","parse-names":false,"suffix":""},{"dropping-particle":"","family":"Candon","given":"Sophie","non-dropping-particle":"","parse-names":false,"suffix":""},{"dropping-particle":"","family":"Guerrot","given":"Dominique","non-dropping-particle":"","parse-names":false,"suffix":""}],"container-title":"Kidney International","id":"ITEM-1","issue":"2","issued":{"date-parts":[["2022","8","1"]]},"page":"440-442","publisher":"Elsevier B.V.","title":"Efficacy of anti–SARS-CoV-2 monoclonal antibody prophylaxis and vaccination on the Omicron variant of COVID-19 in kidney transplant recipients","type":"article-journal","volume":"102"},"uris":["http://www.mendeley.com/documents/?uuid=6c8cbe50-e6a6-301c-9306-807d23882255"]}],"mendeley":{"formattedCitation":"(40)","plainTextFormattedCitation":"(40)","previouslyFormattedCitation":"(40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4</w:t>
            </w:r>
            <w:r w:rsidR="005B156C">
              <w:rPr>
                <w:rFonts w:asciiTheme="majorBidi" w:hAnsiTheme="majorBidi" w:cstheme="majorBidi"/>
                <w:noProof/>
              </w:rPr>
              <w:t>5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1D87771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70F0FBC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7F8119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2C83B2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6922AD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081AA7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3975211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D847B3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3E7744AB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7</w:t>
            </w:r>
          </w:p>
        </w:tc>
      </w:tr>
      <w:tr w:rsidR="00E15572" w:rsidRPr="008D2946" w14:paraId="375472FB" w14:textId="77777777" w:rsidTr="006E0060">
        <w:trPr>
          <w:trHeight w:val="242"/>
        </w:trPr>
        <w:tc>
          <w:tcPr>
            <w:tcW w:w="990" w:type="dxa"/>
          </w:tcPr>
          <w:p w14:paraId="049235AE" w14:textId="77777777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Calabrese et al.,</w:t>
            </w:r>
          </w:p>
          <w:p w14:paraId="7821FD7F" w14:textId="4A2CD778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2056-5933","author":[{"dropping-particle":"","family":"Calabrese","given":"Cassandra","non-dropping-particle":"","parse-names":false,"suffix":""},{"dropping-particle":"","family":"Kirchner","given":"Elizabeth","non-dropping-particle":"","parse-names":false,"suffix":""},{"dropping-particle":"","family":"Villa-Forte","given":"Alexandra","non-dropping-particle":"","parse-names":false,"suffix":""},{"dropping-particle":"","family":"Hajj-Ali","given":"Rula A","non-dropping-particle":"","parse-names":false,"suffix":""},{"dropping-particle":"","family":"Moss","given":"Brandon P","non-dropping-particle":"","parse-names":false,"suffix":""},{"dropping-particle":"","family":"Fernandez","given":"James P","non-dropping-particle":"","parse-names":false,"suffix":""},{"dropping-particle":"","family":"Calabrese","given":"Leonard","non-dropping-particle":"","parse-names":false,"suffix":""}],"container-title":"RMD open","id":"ITEM-1","issue":"2","issued":{"date-parts":[["2022"]]},"page":"e002557","publisher":"BMJ Specialist Journals","title":"Early experience with tixagevimab/cilgavimab pre-exposure prophylaxis in patients with immune-mediated inflammatory disease undergoing B cell depleting therapy and those with inborn errors of humoral immunity","type":"article-journal","volume":"8"},"uris":["http://www.mendeley.com/documents/?uuid=dceac0cc-8531-4280-a4de-686627f322a2"]}],"mendeley":{"formattedCitation":"(33)","plainTextFormattedCitation":"(33)","previouslyFormattedCitation":"(33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3</w:t>
            </w:r>
            <w:r w:rsidR="005B156C">
              <w:rPr>
                <w:rFonts w:asciiTheme="majorBidi" w:hAnsiTheme="majorBidi" w:cstheme="majorBidi"/>
                <w:noProof/>
              </w:rPr>
              <w:t>8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4B06D9B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60DA531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32B3440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2454E6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7DDB669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6FABB0A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8A621E9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86FB6B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40C09658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7D945D0C" w14:textId="77777777" w:rsidTr="006E0060">
        <w:trPr>
          <w:trHeight w:val="257"/>
        </w:trPr>
        <w:tc>
          <w:tcPr>
            <w:tcW w:w="990" w:type="dxa"/>
          </w:tcPr>
          <w:p w14:paraId="3DCBC5D3" w14:textId="77777777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Cochran et al.,</w:t>
            </w:r>
          </w:p>
          <w:p w14:paraId="4D7103CC" w14:textId="4963098F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097/TP.0000000000004418","ISSN":"0041-1337","PMID":"36228295","author":[{"dropping-particle":"","family":"Cochran","given":"Willa","non-dropping-particle":"","parse-names":false,"suffix":""},{"dropping-particle":"","family":"Salto-Alejandre","given":"Sonsoles","non-dropping-particle":"","parse-names":false,"suffix":""},{"dropping-particle":"","family":"Barker","given":"Lindsay","non-dropping-particle":"","parse-names":false,"suffix":""},{"dropping-particle":"","family":"Langlee","given":"Julie","non-dropping-particle":"","parse-names":false,"suffix":""},{"dropping-particle":"","family":"Freed","given":"Kristin","non-dropping-particle":"","parse-names":false,"suffix":""},{"dropping-particle":"","family":"Carter","given":"Debra","non-dropping-particle":"","parse-names":false,"suffix":""},{"dropping-particle":"","family":"Bannon","given":"Jaclyn","non-dropping-particle":"","parse-names":false,"suffix":""},{"dropping-particle":"","family":"Goddard","given":"Dillon","non-dropping-particle":"","parse-names":false,"suffix":""},{"dropping-particle":"","family":"Mostafa","given":"Heba","non-dropping-particle":"","parse-names":false,"suffix":""},{"dropping-particle":"","family":"Werbel","given":"William","non-dropping-particle":"","parse-names":false,"suffix":""},{"dropping-particle":"","family":"Shah","given":"Pali","non-dropping-particle":"","parse-names":false,"suffix":""},{"dropping-particle":"","family":"Segev","given":"Dorry","non-dropping-particle":"","parse-names":false,"suffix":""},{"dropping-particle":"","family":"Brennan","given":"Daniel","non-dropping-particle":"","parse-names":false,"suffix":""},{"dropping-particle":"","family":"Avery","given":"Robin","non-dropping-particle":"","parse-names":false,"suffix":""}],"container-title":"Transplantation","id":"ITEM-1","issue":"2","issued":{"date-parts":[["2023","2"]]},"page":"e60","publisher":"Wolters Kluwer Health","title":"COVID-19 Outcomes in Solid Organ Transplant Recipients Who Received Tixagevimab-cilgavimab Prophylaxis and/or Bebtelovimab Treatment in a Nurse-driven Monoclonal Antibody Program During the Omicron Surge","type":"article-journal","volume":"107"},"uris":["http://www.mendeley.com/documents/?uuid=1f906eba-e51d-3a59-86e1-a016b2896e4d"]}],"mendeley":{"formattedCitation":"(46)","plainTextFormattedCitation":"(46)","previouslyFormattedCitation":"(46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3</w:t>
            </w:r>
            <w:r w:rsidR="005B156C">
              <w:rPr>
                <w:rFonts w:asciiTheme="majorBidi" w:hAnsiTheme="majorBidi" w:cstheme="majorBidi"/>
                <w:noProof/>
              </w:rPr>
              <w:t>7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03AB824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65B1971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8FF0BA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1B6ED08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54269C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5FE049C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3A7C809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55DD40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0B9C1312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6107AA96" w14:textId="77777777" w:rsidTr="006E0060">
        <w:trPr>
          <w:trHeight w:val="242"/>
        </w:trPr>
        <w:tc>
          <w:tcPr>
            <w:tcW w:w="990" w:type="dxa"/>
          </w:tcPr>
          <w:p w14:paraId="3FC2887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Davis et al.,</w:t>
            </w:r>
          </w:p>
          <w:p w14:paraId="24F97D9E" w14:textId="7E4E2D0C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0006-4971","author":[{"dropping-particle":"","family":"Davis","given":"James A","non-dropping-particle":"","parse-names":false,"suffix":""},{"dropping-particle":"","family":"Granger","given":"Katelynn","non-dropping-particle":"","parse-names":false,"suffix":""},{"dropping-particle":"","family":"Roubal","given":"Kiera","non-dropping-particle":"","parse-names":false,"suffix":""},{"dropping-particle":"","family":"Smith","given":"Deidra","non-dropping-particle":"","parse-names":false,"suffix":""},{"dropping-particle":"","family":"Gaffney","given":"Kelly J","non-dropping-particle":"","parse-names":false,"suffix":""},{"dropping-particle":"","family":"McGann","given":"Mary","non-dropping-particle":"","parse-names":false,"suffix":""},{"dropping-particle":"","family":"Cendagorta","given":"Alyssa","non-dropping-particle":"","parse-names":false,"suffix":""},{"dropping-particle":"","family":"Thurlapati","given":"Aswani","non-dropping-particle":"","parse-names":false,"suffix":""},{"dropping-particle":"","family":"Herbst","given":"Amanda","non-dropping-particle":"","parse-names":false,"suffix":""},{"dropping-particle":"","family":"Hendrickson","given":"Lindsey","non-dropping-particle":"","parse-names":false,"suffix":""}],"container-title":"Blood, The Journal of the American Society of Hematology","id":"ITEM-1","issue":"2","issued":{"date-parts":[["2023"]]},"page":"200-203","publisher":"American Society of Hematology Washington, DC","title":"Efficacy of tixagevimab-cilgavimab in preventing SARS-CoV-2 for patients with B-cell malignancies","type":"article-journal","volume":"141"},"uris":["http://www.mendeley.com/documents/?uuid=c37eb806-e00d-417a-8372-27a5e8f01bda"]}],"mendeley":{"formattedCitation":"(31)","plainTextFormattedCitation":"(31)","previouslyFormattedCitation":"(31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3</w:t>
            </w:r>
            <w:r w:rsidR="005B156C">
              <w:rPr>
                <w:rFonts w:asciiTheme="majorBidi" w:hAnsiTheme="majorBidi" w:cstheme="majorBidi"/>
                <w:noProof/>
              </w:rPr>
              <w:t>6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  <w:r w:rsidRPr="008D29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30" w:type="dxa"/>
          </w:tcPr>
          <w:p w14:paraId="1254E81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5E57D3E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A6A1FA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44E6EB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FF9484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2956ACA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D2B3D5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EDE14C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8D07AE7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6F1BE0C0" w14:textId="77777777" w:rsidTr="006E0060">
        <w:trPr>
          <w:trHeight w:val="242"/>
        </w:trPr>
        <w:tc>
          <w:tcPr>
            <w:tcW w:w="990" w:type="dxa"/>
          </w:tcPr>
          <w:p w14:paraId="7E281EF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Kaminski et al.,</w:t>
            </w:r>
          </w:p>
          <w:p w14:paraId="64381DAD" w14:textId="14FDB2BD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016/j.kint.2022.07.008","author":[{"dropping-particle":"","family":"Kaminski","given":"H","non-dropping-particle":"","parse-names":false,"suffix":""},{"dropping-particle":"","family":"Gigan","given":"M","non-dropping-particle":"","parse-names":false,"suffix":""},{"dropping-particle":"","family":"Vermorel","given":"A","non-dropping-particle":"","parse-names":false,"suffix":""},{"dropping-particle":"","family":"Charrier","given":"M","non-dropping-particle":"","parse-names":false,"suffix":""},{"dropping-particle":"","family":"Guirle","given":"L","non-dropping-particle":"","parse-names":false,"suffix":""},{"dropping-particle":"","family":"Jambon","given":"F","non-dropping-particle":"","parse-names":false,"suffix":""},{"dropping-particle":"","family":"Lacapère","given":"A","non-dropping-particle":"","parse-names":false,"suffix":""},{"dropping-particle":"","family":"Ménard","given":"C","non-dropping-particle":"","parse-names":false,"suffix":""},{"dropping-particle":"","family":"Moreau","given":"K","non-dropping-particle":"","parse-names":false,"suffix":""},{"dropping-particle":"","family":"Neau-Cransac","given":"M","non-dropping-particle":"","parse-names":false,"suffix":""},{"dropping-particle":"","family":"Novion","given":"M","non-dropping-particle":"","parse-names":false,"suffix":""},{"dropping-particle":"","family":"Pribat","given":"F","non-dropping-particle":"","parse-names":false,"suffix":""},{"dropping-particle":"","family":"Taton","given":"B","non-dropping-particle":"","parse-names":false,"suffix":""},{"dropping-particle":"","family":"Borde","given":"S","non-dropping-particle":"","parse-names":false,"suffix":""},{"dropping-particle":"","family":"Burguet","given":"L","non-dropping-particle":"","parse-names":false,"suffix":""},{"dropping-particle":"","family":"Martinez","given":"C","non-dropping-particle":"","parse-names":false,"suffix":""},{"dropping-particle":"","family":"Jasiek","given":"M","non-dropping-particle":"","parse-names":false,"suffix":""},{"dropping-particle":"","family":"D'Halluin","given":"P","non-dropping-particle":"","parse-names":false,"suffix":""},{"dropping-particle":"","family":"Lafon","given":"M.-E.","non-dropping-particle":"","parse-names":false,"suffix":""},{"dropping-particle":"","family":"Merville","given":"P","non-dropping-particle":"","parse-names":false,"suffix":""},{"dropping-particle":"","family":"Couzi","given":"L","non-dropping-particle":"","parse-names":false,"suffix":""}],"container-title":"Kidney International","id":"ITEM-1","issue":"4","issued":{"date-parts":[["2022"]]},"note":"Export Date: 27 September 2022","page":"936-938","title":"COVID-19 morbidity decreases with tixagevimab–cilgavimab preexposure prophylaxis in kidney transplant recipient nonresponders or low-vaccine responders","type":"article-journal","volume":"102"},"uris":["http://www.mendeley.com/documents/?uuid=a01a9161-4cb0-40d1-9741-c848b697f02e"]}],"mendeley":{"formattedCitation":"(41)","plainTextFormattedCitation":"(41)","previouslyFormattedCitation":"(41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4</w:t>
            </w:r>
            <w:r w:rsidR="005B156C">
              <w:rPr>
                <w:rFonts w:asciiTheme="majorBidi" w:hAnsiTheme="majorBidi" w:cstheme="majorBidi"/>
                <w:noProof/>
              </w:rPr>
              <w:t>6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  <w:r w:rsidRPr="008D29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30" w:type="dxa"/>
          </w:tcPr>
          <w:p w14:paraId="57D7681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7DC1FA7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15B1E66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4E16C3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37014F8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4855985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6C1D2F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4C8132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A93471D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7</w:t>
            </w:r>
          </w:p>
        </w:tc>
      </w:tr>
      <w:tr w:rsidR="00E15572" w:rsidRPr="008D2946" w14:paraId="56D6E737" w14:textId="77777777" w:rsidTr="006E0060">
        <w:trPr>
          <w:trHeight w:val="257"/>
        </w:trPr>
        <w:tc>
          <w:tcPr>
            <w:tcW w:w="990" w:type="dxa"/>
          </w:tcPr>
          <w:p w14:paraId="1B8A0EF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Karaba et al.,</w:t>
            </w:r>
          </w:p>
          <w:p w14:paraId="1A6C5B05" w14:textId="2660D5EA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author":[{"dropping-particle":"","family":"Karaba","given":"Andrew H","non-dropping-particle":"","parse-names":false,"suffix":""},{"dropping-particle":"","family":"Kim","given":"Jake","non-dropping-particle":"","parse-names":false,"suffix":""},{"dropping-particle":"","family":"Chiang","given":"Teresa Po-Yu","non-dropping-particle":"","parse-names":false,"suffix":""},{"dropping-particle":"","family":"Alejo","given":"Jennifer L","non-dropping-particle":"","parse-names":false,"suffix":""},{"dropping-particle":"","family":"Abedon","given":"Aura T","non-dropping-particle":"","parse-names":false,"suffix":""},{"dropping-particle":"","family":"Mitchell","given":"Jonathan","non-dropping-particle":"","parse-names":false,"suffix":""},{"dropping-particle":"","family":"Chang","given":"Amy","non-dropping-particle":"","parse-names":false,"suffix":""},{"dropping-particle":"","family":"Eby","given":"Yolanda","non-dropping-particle":"","parse-names":false,"suffix":""},{"dropping-particle":"","family":"Johnston","given":"Trevor Scott","non-dropping-particle":"","parse-names":false,"suffix":""},{"dropping-particle":"","family":"Aytenfisu","given":"Tihitina Y","non-dropping-particle":"","parse-names":false,"suffix":""}],"container-title":"MedRxiv","id":"ITEM-1","issued":{"date-parts":[["2022"]]},"page":"2005-2022","publisher":"Cold Spring Harbor Laboratory Press","title":"Omicron BA. 1 and BA. 2 neutralizing activity following pre-exposure prophylaxis with tixagevimab plus cilgavimab in vaccinated solid organ transplant recipients","type":"article-journal"},"uris":["http://www.mendeley.com/documents/?uuid=310f520e-80a3-4749-8d0f-3dea5d5f6c34"]}],"mendeley":{"formattedCitation":"(42)","plainTextFormattedCitation":"(42)","previouslyFormattedCitation":"(42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4</w:t>
            </w:r>
            <w:r w:rsidR="005B156C">
              <w:rPr>
                <w:rFonts w:asciiTheme="majorBidi" w:hAnsiTheme="majorBidi" w:cstheme="majorBidi"/>
                <w:noProof/>
              </w:rPr>
              <w:t>7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49EC810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111E6B1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153" w:type="dxa"/>
          </w:tcPr>
          <w:p w14:paraId="5700309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D560B9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29088DA8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482F370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65EEEF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130186D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3C9FBB08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6</w:t>
            </w:r>
          </w:p>
        </w:tc>
      </w:tr>
      <w:tr w:rsidR="00E15572" w:rsidRPr="008D2946" w14:paraId="30655C92" w14:textId="77777777" w:rsidTr="006E0060">
        <w:trPr>
          <w:trHeight w:val="257"/>
        </w:trPr>
        <w:tc>
          <w:tcPr>
            <w:tcW w:w="990" w:type="dxa"/>
          </w:tcPr>
          <w:p w14:paraId="0D71037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8D2946">
              <w:rPr>
                <w:rFonts w:asciiTheme="majorBidi" w:hAnsiTheme="majorBidi" w:cstheme="majorBidi"/>
              </w:rPr>
              <w:t>Debbiny</w:t>
            </w:r>
            <w:proofErr w:type="spellEnd"/>
            <w:r w:rsidRPr="008D2946">
              <w:rPr>
                <w:rFonts w:asciiTheme="majorBidi" w:hAnsiTheme="majorBidi" w:cstheme="majorBidi"/>
              </w:rPr>
              <w:t xml:space="preserve"> et al.,</w:t>
            </w:r>
          </w:p>
          <w:p w14:paraId="439FE2CC" w14:textId="1E8064B6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author":[{"dropping-particle":"","family":"Najjar-Debbiny","given":"Ronza","non-dropping-particle":"","parse-names":false,"suffix":""},{"dropping-particle":"","family":"Gronich","given":"Naomi","non-dropping-particle":"","parse-names":false,"suffix":""},{"dropping-particle":"","family":"Weber","given":"Gabriel","non-dropping-particle":"","parse-names":false,"suffix":""},{"dropping-particle":"","family":"Stein","given":"Nili","non-dropping-particle":"","parse-names":false,"suffix":""},{"dropping-particle":"","family":"Saliba","given":"Walid","non-dropping-particle":"","parse-names":false,"suffix":""}],"container-title":"Clinical Infectious Diseases","id":"ITEM-1","issued":{"date-parts":[["2022"]]},"title":"Effectiveness of Evusheld in Immunocompromised Patients: Propensity Score–Matched Analysis","type":"article-journal"},"uris":["http://www.mendeley.com/documents/?uuid=9388684b-f5c9-4129-b7c5-407cb80c6b72"]}],"mendeley":{"formattedCitation":"(30)","plainTextFormattedCitation":"(30)","previouslyFormattedCitation":"(30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3</w:t>
            </w:r>
            <w:r w:rsidR="005B156C">
              <w:rPr>
                <w:rFonts w:asciiTheme="majorBidi" w:hAnsiTheme="majorBidi" w:cstheme="majorBidi"/>
                <w:noProof/>
              </w:rPr>
              <w:t>5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67CC86C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2C5B2B8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40A1AC7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1562239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0FBB02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02A14AF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00C4CEC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193C755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3F6F6AEA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6B47E705" w14:textId="77777777" w:rsidTr="006E0060">
        <w:trPr>
          <w:trHeight w:val="242"/>
        </w:trPr>
        <w:tc>
          <w:tcPr>
            <w:tcW w:w="990" w:type="dxa"/>
          </w:tcPr>
          <w:p w14:paraId="3B9D169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Nguyen et al.,</w:t>
            </w:r>
          </w:p>
          <w:p w14:paraId="1479937A" w14:textId="4166C4B3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016/j.cmi.2022.07.015","author":[{"dropping-particle":"","family":"Nguyen","given":"Y","non-dropping-particle":"","parse-names":false,"suffix":""},{"dropping-particle":"","family":"Flahault","given":"A","non-dropping-particle":"","parse-names":false,"suffix":""},{"dropping-particle":"","family":"Chavarot","given":"N","non-dropping-particle":"","parse-names":false,"suffix":""},{"dropping-particle":"","family":"Melenotte","given":"C","non-dropping-particle":"","parse-names":false,"suffix":""},{"dropping-particle":"","family":"Cheminant","given":"M","non-dropping-particle":"","parse-names":false,"suffix":""},{"dropping-particle":"","family":"Deschamps","given":"P","non-dropping-particle":"","parse-names":false,"suffix":""},{"dropping-particle":"","family":"Carlier","given":"N","non-dropping-particle":"","parse-names":false,"suffix":""},{"dropping-particle":"","family":"Lafont","given":"E","non-dropping-particle":"","parse-names":false,"suffix":""},{"dropping-particle":"","family":"Thomas","given":"M","non-dropping-particle":"","parse-names":false,"suffix":""},{"dropping-particle":"","family":"Flamarion","given":"E","non-dropping-particle":"","parse-names":false,"suffix":""},{"dropping-particle":"","family":"Lebeaux","given":"D","non-dropping-particle":"","parse-names":false,"suffix":""},{"dropping-particle":"","family":"Charlier","given":"C","non-dropping-particle":"","parse-names":false,"suffix":""},{"dropping-particle":"","family":"Rachline","given":"A","non-dropping-particle":"","parse-names":false,"suffix":""},{"dropping-particle":"","family":"Guérin","given":"C","non-dropping-particle":"","parse-names":false,"suffix":""},{"dropping-particle":"","family":"Ratiney","given":"R","non-dropping-particle":"","parse-names":false,"suffix":""},{"dropping-particle":"","family":"Touchard","given":"J","non-dropping-particle":"","parse-names":false,"suffix":""},{"dropping-particle":"","family":"Péré","given":"H","non-dropping-particle":"","parse-names":false,"suffix":""},{"dropping-particle":"","family":"Rozenberg","given":"F","non-dropping-particle":"","parse-names":false,"suffix":""},{"dropping-particle":"","family":"Lanternier","given":"F","non-dropping-particle":"","parse-names":false,"suffix":""},{"dropping-particle":"","family":"Arlet","given":"J.-B.","non-dropping-particle":"","parse-names":false,"suffix":""},{"dropping-particle":"","family":"Avouac","given":"J","non-dropping-particle":"","parse-names":false,"suffix":""},{"dropping-particle":"","family":"Boussaud","given":"V","non-dropping-particle":"","parse-names":false,"suffix":""},{"dropping-particle":"","family":"Guillemain","given":"R","non-dropping-particle":"","parse-names":false,"suffix":""},{"dropping-particle":"","family":"Vignon","given":"M","non-dropping-particle":"","parse-names":false,"suffix":""},{"dropping-particle":"","family":"Thervet","given":"E","non-dropping-particle":"","parse-names":false,"suffix":""},{"dropping-particle":"","family":"Scemla","given":"A","non-dropping-particle":"","parse-names":false,"suffix":""},{"dropping-particle":"","family":"Weiss","given":"L","non-dropping-particle":"","parse-names":false,"suffix":""},{"dropping-particle":"","family":"Mouthon","given":"L","non-dropping-particle":"","parse-names":false,"suffix":""}],"container-title":"Clinical Microbiology and Infection","id":"ITEM-1","issued":{"date-parts":[["2022"]]},"note":"Export Date: 27 September 2022","title":"Pre-exposure prophylaxis with tixagevimab and cilgavimab (Evusheld) for COVID-19 among 1112 severely immunocompromised patients","type":"article-journal"},"uris":["http://www.mendeley.com/documents/?uuid=0851a002-c874-4509-bd04-2083fdea0d5c"]}],"mendeley":{"formattedCitation":"(23)","plainTextFormattedCitation":"(23)","previouslyFormattedCitation":"(23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2</w:t>
            </w:r>
            <w:r w:rsidR="005B156C">
              <w:rPr>
                <w:rFonts w:asciiTheme="majorBidi" w:hAnsiTheme="majorBidi" w:cstheme="majorBidi"/>
                <w:noProof/>
              </w:rPr>
              <w:t>8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171B6E4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1261C9F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4C8F045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5A5789C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5810C2B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160A388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12845C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210A956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E115DCA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7</w:t>
            </w:r>
          </w:p>
        </w:tc>
      </w:tr>
      <w:tr w:rsidR="00E15572" w:rsidRPr="008D2946" w14:paraId="0E037F97" w14:textId="77777777" w:rsidTr="006E0060">
        <w:trPr>
          <w:trHeight w:val="242"/>
        </w:trPr>
        <w:tc>
          <w:tcPr>
            <w:tcW w:w="990" w:type="dxa"/>
          </w:tcPr>
          <w:p w14:paraId="4076A67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Ollila et al.,</w:t>
            </w:r>
          </w:p>
          <w:p w14:paraId="22DC5887" w14:textId="3282132E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DOI":"10.1002/cncr.34354","author":[{"dropping-particle":"","family":"Ollila","given":"T A","non-dropping-particle":"","parse-names":false,"suffix":""},{"dropping-particle":"","family":"Masel","given":"R H","non-dropping-particle":"","parse-names":false,"suffix":""},{"dropping-particle":"","family":"Reagan","given":"J L","non-dropping-particle":"","parse-names":false,"suffix":""},{"dropping-particle":"","family":"Lu","given":"S","non-dropping-particle":"","parse-names":false,"suffix":""},{"dropping-particle":"","family":"Rogers","given":"R D","non-dropping-particle":"","parse-names":false,"suffix":""},{"dropping-particle":"","family":"Paiva","given":"K J","non-dropping-particle":"","parse-names":false,"suffix":""},{"dropping-particle":"","family":"Taher","given":"R","non-dropping-particle":"","parse-names":false,"suffix":""},{"dropping-particle":"","family":"Burguera-Couce","given":"E","non-dropping-particle":"","parse-names":false,"suffix":""},{"dropping-particle":"","family":"Zayac","given":"A S","non-dropping-particle":"","parse-names":false,"suffix":""},{"dropping-particle":"","family":"Yakirevich","given":"I","non-dropping-particle":"","parse-names":false,"suffix":""},{"dropping-particle":"","family":"Niroula","given":"R","non-dropping-particle":"","parse-names":false,"suffix":""},{"dropping-particle":"","family":"Barth","given":"P","non-dropping-particle":"","parse-names":false,"suffix":""},{"dropping-particle":"","family":"Olszewski","given":"A J","non-dropping-particle":"","parse-names":false,"suffix":""}],"container-title":"Cancer","id":"ITEM-1","issue":"18","issued":{"date-parts":[["2022"]]},"note":"Export Date: 27 September 2022","page":"3319-3329","title":"Seroconversion and outcomes after initial and booster COVID-19 vaccination in adults with hematologic malignancies","type":"article-journal","volume":"128"},"uris":["http://www.mendeley.com/documents/?uuid=0d2739e0-84f1-4f27-9734-ff01cbabbd0d"]}],"mendeley":{"formattedCitation":"(25)","plainTextFormattedCitation":"(25)","previouslyFormattedCitation":"(25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 w:rsidR="005B156C">
              <w:rPr>
                <w:rFonts w:asciiTheme="majorBidi" w:hAnsiTheme="majorBidi" w:cstheme="majorBidi"/>
                <w:noProof/>
              </w:rPr>
              <w:t>30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7A3D093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1297321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4D6A3FC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01C91F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317F20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8AC5C06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753088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477A0AC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FFCBDA0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6</w:t>
            </w:r>
          </w:p>
        </w:tc>
      </w:tr>
      <w:tr w:rsidR="00E15572" w:rsidRPr="008D2946" w14:paraId="7942EA7B" w14:textId="77777777" w:rsidTr="006E0060">
        <w:trPr>
          <w:trHeight w:val="242"/>
        </w:trPr>
        <w:tc>
          <w:tcPr>
            <w:tcW w:w="990" w:type="dxa"/>
          </w:tcPr>
          <w:p w14:paraId="37427CE0" w14:textId="77777777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8D2946">
              <w:rPr>
                <w:rFonts w:asciiTheme="majorBidi" w:hAnsiTheme="majorBidi" w:cstheme="majorBidi"/>
              </w:rPr>
              <w:t>Totschnig</w:t>
            </w:r>
            <w:proofErr w:type="spellEnd"/>
            <w:r w:rsidRPr="008D2946">
              <w:rPr>
                <w:rFonts w:asciiTheme="majorBidi" w:hAnsiTheme="majorBidi" w:cstheme="majorBidi"/>
              </w:rPr>
              <w:t xml:space="preserve"> et al.,</w:t>
            </w:r>
          </w:p>
          <w:p w14:paraId="0CBD7FFC" w14:textId="3D9B5908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1999-4915","author":[{"dropping-particle":"","family":"Totschnig","given":"David","non-dropping-particle":"","parse-names":false,"suffix":""},{"dropping-particle":"","family":"Augustin","given":"Max","non-dropping-particle":"","parse-names":false,"suffix":""},{"dropping-particle":"","family":"Niculescu","given":"Iulia","non-dropping-particle":"","parse-names":false,"suffix":""},{"dropping-particle":"","family":"Laferl","given":"Hermann","non-dropping-particle":"","parse-names":false,"suffix":""},{"dropping-particle":"","family":"Jansen-Skoupy","given":"Sonja","non-dropping-particle":"","parse-names":false,"suffix":""},{"dropping-particle":"","family":"Lehmann","given":"Clara","non-dropping-particle":"","parse-names":false,"suffix":""},{"dropping-particle":"","family":"Wenisch","given":"Christoph","non-dropping-particle":"","parse-names":false,"suffix":""},{"dropping-particle":"","family":"Zoufaly","given":"Alexander","non-dropping-particle":"","parse-names":false,"suffix":""}],"container-title":"Viruses","id":"ITEM-1","issue":"10","issued":{"date-parts":[["2022"]]},"page":"2278","publisher":"MDPI","title":"SARS-CoV-2 Pre-Exposure Prophylaxis with Sotrovimab and Tixagevimab/Cilgavimab in Immunocompromised Patients—A Single-Center Experience","type":"article-journal","volume":"14"},"uris":["http://www.mendeley.com/documents/?uuid=d224e1ab-5e59-4f47-b9a8-9d6b8d5bb04c"]}],"mendeley":{"formattedCitation":"(29)","plainTextFormattedCitation":"(29)","previouslyFormattedCitation":"(29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3</w:t>
            </w:r>
            <w:r w:rsidR="005B156C">
              <w:rPr>
                <w:rFonts w:asciiTheme="majorBidi" w:hAnsiTheme="majorBidi" w:cstheme="majorBidi"/>
                <w:noProof/>
              </w:rPr>
              <w:t>4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5CE39B8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22D2274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73392F6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73DC31C5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616E4AF9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5F3F2EC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5F1D5C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9A3963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13C7F65C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6AE60C34" w14:textId="77777777" w:rsidTr="006E0060">
        <w:trPr>
          <w:trHeight w:val="257"/>
        </w:trPr>
        <w:tc>
          <w:tcPr>
            <w:tcW w:w="990" w:type="dxa"/>
          </w:tcPr>
          <w:p w14:paraId="172A6054" w14:textId="77777777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Young et al.,</w:t>
            </w:r>
          </w:p>
          <w:p w14:paraId="4FBE42DE" w14:textId="7E1AB8C1" w:rsidR="00E15572" w:rsidRPr="008D2946" w:rsidRDefault="00E15572" w:rsidP="006E0060">
            <w:pPr>
              <w:autoSpaceDE w:val="0"/>
              <w:autoSpaceDN w:val="0"/>
              <w:adjustRightInd w:val="0"/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author":[{"dropping-particle":"","family":"Young-Xu","given":"Yinong","non-dropping-particle":"","parse-names":false,"suffix":""},{"dropping-particle":"","family":"Epstein","given":"Lauren","non-dropping-particle":"","parse-names":false,"suffix":""},{"dropping-particle":"","family":"Marconi","given":"Vincent C","non-dropping-particle":"","parse-names":false,"suffix":""},{"dropping-particle":"","family":"Davey","given":"Victoria","non-dropping-particle":"","parse-names":false,"suffix":""},{"dropping-particle":"","family":"Zwain","given":"Gabrielle","non-dropping-particle":"","parse-names":false,"suffix":""},{"dropping-particle":"","family":"Smith","given":"Jeremy","non-dropping-particle":"","parse-names":false,"suffix":""},{"dropping-particle":"","family":"Korves","given":"Caroline","non-dropping-particle":"","parse-names":false,"suffix":""},{"dropping-particle":"","family":"Cunningham","given":"Fran","non-dropping-particle":"","parse-names":false,"suffix":""},{"dropping-particle":"","family":"Bonomo","given":"Robert","non-dropping-particle":"","parse-names":false,"suffix":""},{"dropping-particle":"","family":"Ginde","given":"Adit A","non-dropping-particle":"","parse-names":false,"suffix":""}],"container-title":"medRxiv","id":"ITEM-1","issued":{"date-parts":[["2022"]]},"page":"2005-2022","publisher":"Cold Spring Harbor Laboratory Press","title":"Tixagevimab/Cilgavimab for prevention of COVID-19 during the omicron surge: retrospective analysis of national VA electronic data","type":"article-journal"},"uris":["http://www.mendeley.com/documents/?uuid=28269b35-2223-49be-9cb4-706a6392f4d9"]}],"mendeley":{"formattedCitation":"(27)","plainTextFormattedCitation":"(27)","previouslyFormattedCitation":"(27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 w:rsidR="005B156C">
              <w:rPr>
                <w:rFonts w:asciiTheme="majorBidi" w:hAnsiTheme="majorBidi" w:cstheme="majorBidi"/>
                <w:noProof/>
              </w:rPr>
              <w:t>32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51181C0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24F75F0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410480E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4D1179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4482221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4F62B55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18D343B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7BD9820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625ED389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5E60854D" w14:textId="77777777" w:rsidTr="006E0060">
        <w:trPr>
          <w:trHeight w:val="242"/>
        </w:trPr>
        <w:tc>
          <w:tcPr>
            <w:tcW w:w="990" w:type="dxa"/>
          </w:tcPr>
          <w:p w14:paraId="166F142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8D2946">
              <w:rPr>
                <w:rFonts w:asciiTheme="majorBidi" w:hAnsiTheme="majorBidi" w:cstheme="majorBidi"/>
              </w:rPr>
              <w:t>Zerbit</w:t>
            </w:r>
            <w:proofErr w:type="spellEnd"/>
            <w:r w:rsidRPr="008D2946">
              <w:rPr>
                <w:rFonts w:asciiTheme="majorBidi" w:hAnsiTheme="majorBidi" w:cstheme="majorBidi"/>
              </w:rPr>
              <w:t xml:space="preserve"> et al.,</w:t>
            </w:r>
          </w:p>
          <w:p w14:paraId="3E645643" w14:textId="341D6C8E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2022 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1999-4915","author":[{"dropping-particle":"","family":"Zerbit","given":"Jeremie","non-dropping-particle":"","parse-names":false,"suffix":""},{"dropping-particle":"","family":"Detroit","given":"Marion","non-dropping-particle":"","parse-names":false,"suffix":""},{"dropping-particle":"","family":"Meyer","given":"Antoine","non-dropping-particle":"","parse-names":false,"suffix":""},{"dropping-particle":"","family":"Decroocq","given":"Justine","non-dropping-particle":"","parse-names":false,"suffix":""},{"dropping-particle":"","family":"Deau-Fischer","given":"Benedicte","non-dropping-particle":"","parse-names":false,"suffix":""},{"dropping-particle":"","family":"Deschamps","given":"Paul","non-dropping-particle":"","parse-names":false,"suffix":""},{"dropping-particle":"","family":"Birsen","given":"Rudy","non-dropping-particle":"","parse-names":false,"suffix":""},{"dropping-particle":"","family":"Mondesir","given":"Johanna","non-dropping-particle":"","parse-names":false,"suffix":""},{"dropping-particle":"","family":"Franchi","given":"Patricia","non-dropping-particle":"","parse-names":false,"suffix":""},{"dropping-particle":"","family":"Miekoutima","given":"Elsa","non-dropping-particle":"","parse-names":false,"suffix":""}],"container-title":"Viruses","id":"ITEM-1","issue":"11","issued":{"date-parts":[["2022"]]},"page":"2377","publisher":"MDPI","title":"Patients with hematological malignancies treated with T-cell or B-cell immunotherapy remain at high risk of severe forms of COVID-19 in the omicron era","type":"article-journal","volume":"14"},"uris":["http://www.mendeley.com/documents/?uuid=8cbba4c6-95f0-417b-b91a-6a8322b29356"]}],"mendeley":{"formattedCitation":"(28)","plainTextFormattedCitation":"(28)","previouslyFormattedCitation":"(28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>
              <w:rPr>
                <w:rFonts w:asciiTheme="majorBidi" w:hAnsiTheme="majorBidi" w:cstheme="majorBidi"/>
                <w:noProof/>
              </w:rPr>
              <w:t>3</w:t>
            </w:r>
            <w:r w:rsidR="005B156C">
              <w:rPr>
                <w:rFonts w:asciiTheme="majorBidi" w:hAnsiTheme="majorBidi" w:cstheme="majorBidi"/>
                <w:noProof/>
              </w:rPr>
              <w:t>3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2A4E101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0FCD4F8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5271A957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D7A55A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933F85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90" w:type="dxa"/>
          </w:tcPr>
          <w:p w14:paraId="29CA654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549C994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16B0367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01275E7D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8</w:t>
            </w:r>
          </w:p>
        </w:tc>
      </w:tr>
      <w:tr w:rsidR="00E15572" w:rsidRPr="008D2946" w14:paraId="375C240E" w14:textId="77777777" w:rsidTr="006E0060">
        <w:trPr>
          <w:trHeight w:val="242"/>
        </w:trPr>
        <w:tc>
          <w:tcPr>
            <w:tcW w:w="990" w:type="dxa"/>
          </w:tcPr>
          <w:p w14:paraId="37E6B50A" w14:textId="73158545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proofErr w:type="spellStart"/>
            <w:r w:rsidRPr="008D2946">
              <w:rPr>
                <w:rFonts w:asciiTheme="majorBidi" w:hAnsiTheme="majorBidi" w:cstheme="majorBidi"/>
              </w:rPr>
              <w:t>Jondreville</w:t>
            </w:r>
            <w:proofErr w:type="spellEnd"/>
            <w:r w:rsidRPr="008D2946">
              <w:rPr>
                <w:rFonts w:asciiTheme="majorBidi" w:hAnsiTheme="majorBidi" w:cstheme="majorBidi"/>
              </w:rPr>
              <w:t xml:space="preserve"> L et.al., 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1756-8722","author":[{"dropping-particle":"","family":"Jondreville","given":"Ludovic","non-dropping-particle":"","parse-names":false,"suffix":""},{"dropping-particle":"","family":"D’Aveni","given":"Maud","non-dropping-particle":"","parse-names":false,"suffix":""},{"dropping-particle":"","family":"Labussière-Wallet","given":"Hélène","non-dropping-particle":"","parse-names":false,"suffix":""},{"dropping-particle":"","family":"Bourgeois","given":"Amandine","non-dropping-particle":"Le","parse-names":false,"suffix":""},{"dropping-particle":"","family":"Villate","given":"Alban","non-dropping-particle":"","parse-names":false,"suffix":""},{"dropping-particle":"","family":"Berceanu","given":"Ana","non-dropping-particle":"","parse-names":false,"suffix":""},{"dropping-particle":"","family":"Bezsera","given":"Silvia-Maria","non-dropping-particle":"","parse-names":false,"suffix":""},{"dropping-particle":"","family":"Thiebaut","given":"Anne","non-dropping-particle":"","parse-names":false,"suffix":""},{"dropping-particle":"","family":"Boissard-Simonet","given":"Marion","non-dropping-particle":"","parse-names":false,"suffix":""},{"dropping-particle":"","family":"Legrand","given":"Marlène","non-dropping-particle":"","parse-names":false,"suffix":""}],"container-title":"Journal of Hematology &amp; Oncology","id":"ITEM-1","issue":"1","issued":{"date-parts":[["2022"]]},"page":"1-4","publisher":"BioMed Central","title":"Pre-exposure prophylaxis with tixagevimab/cilgavimab (AZD7442) prevents severe SARS-CoV-2 infection in recipients of allogeneic hematopoietic stem cell transplantation during the Omicron wave: a multicentric retrospective study of SFGM-TC","type":"article-journal","volume":"15"},"uris":["http://www.mendeley.com/documents/?uuid=0f3251ca-d472-40c1-a3e9-7d1270fcaad6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</w:t>
            </w:r>
            <w:r w:rsidR="005B156C">
              <w:rPr>
                <w:rFonts w:asciiTheme="majorBidi" w:hAnsiTheme="majorBidi" w:cstheme="majorBidi"/>
                <w:noProof/>
              </w:rPr>
              <w:t>42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  <w:r w:rsidRPr="008D29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30" w:type="dxa"/>
          </w:tcPr>
          <w:p w14:paraId="28BC0C50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51311E1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645B7D8A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4EC11A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0F6D99B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7AAFEDB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4A3F10DF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707705D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2128DABC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6</w:t>
            </w:r>
          </w:p>
        </w:tc>
      </w:tr>
      <w:tr w:rsidR="00E15572" w:rsidRPr="008D2946" w14:paraId="6A213272" w14:textId="77777777" w:rsidTr="006E0060">
        <w:trPr>
          <w:trHeight w:val="242"/>
        </w:trPr>
        <w:tc>
          <w:tcPr>
            <w:tcW w:w="990" w:type="dxa"/>
          </w:tcPr>
          <w:p w14:paraId="64E00B0B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Kertes et al.,</w:t>
            </w:r>
          </w:p>
          <w:p w14:paraId="02149CA9" w14:textId="624D5F80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  <w:lang w:val="en-US"/>
              </w:rPr>
            </w:pPr>
            <w:r w:rsidRPr="008D2946">
              <w:rPr>
                <w:rFonts w:asciiTheme="majorBidi" w:hAnsiTheme="majorBidi" w:cstheme="majorBidi"/>
              </w:rPr>
              <w:t xml:space="preserve">2022 </w:t>
            </w:r>
            <w:r w:rsidRPr="008D2946">
              <w:rPr>
                <w:rFonts w:asciiTheme="majorBidi" w:hAnsiTheme="majorBidi" w:cstheme="majorBidi"/>
              </w:rPr>
              <w:fldChar w:fldCharType="begin" w:fldLock="1"/>
            </w:r>
            <w:r w:rsidRPr="008D2946">
              <w:rPr>
                <w:rFonts w:asciiTheme="majorBidi" w:hAnsiTheme="majorBidi" w:cstheme="majorBidi"/>
              </w:rPr>
              <w:instrText>ADDIN CSL_CITATION {"citationItems":[{"id":"ITEM-1","itemData":{"ISSN":"1058-4838","author":[{"dropping-particle":"","family":"Kertes","given":"Jennifer","non-dropping-particle":"","parse-names":false,"suffix":""},{"dropping-particle":"Ben","family":"David","given":"Shirley Shapiro","non-dropping-particle":"","parse-names":false,"suffix":""},{"dropping-particle":"","family":"Engel-Zohar","given":"Noya","non-dropping-particle":"","parse-names":false,"suffix":""},{"dropping-particle":"","family":"Rosen","given":"Keren","non-dropping-particle":"","parse-names":false,"suffix":""},{"dropping-particle":"","family":"Hemo","given":"Beatriz","non-dropping-particle":"","parse-names":false,"suffix":""},{"dropping-particle":"","family":"Kantor","given":"Avner","non-dropping-particle":"","parse-names":false,"suffix":""},{"dropping-particle":"","family":"Adler","given":"Limor","non-dropping-particle":"","parse-names":false,"suffix":""},{"dropping-particle":"","family":"Stein","given":"Naama Shamir","non-dropping-particle":"","parse-names":false,"suffix":""},{"dropping-particle":"","family":"Reuveni","given":"Miri Mizrahi","non-dropping-particle":"","parse-names":false,"suffix":""},{"dropping-particle":"","family":"Shahar","given":"Arnon","non-dropping-particle":"","parse-names":false,"suffix":""}],"container-title":"Clinical Infectious Diseases: an Official Publication of the Infectious Diseases Society of America","id":"ITEM-1","issued":{"date-parts":[["2022"]]},"page":"ciac625-ciac625","title":"Association between AZD7442 (tixagevimab-cilgavimab) administration and SARS-CoV-2 infection, hospitalization and mortality.","type":"article-journal"},"uris":["http://www.mendeley.com/documents/?uuid=fe234b8b-8072-4011-9a6d-c6b220cea528"]}],"mendeley":{"formattedCitation":"(43)","plainTextFormattedCitation":"(43)","previouslyFormattedCitation":"(43)"},"properties":{"noteIndex":0},"schema":"https://github.com/citation-style-language/schema/raw/master/csl-citation.json"}</w:instrText>
            </w:r>
            <w:r w:rsidRPr="008D2946">
              <w:rPr>
                <w:rFonts w:asciiTheme="majorBidi" w:hAnsiTheme="majorBidi" w:cstheme="majorBidi"/>
              </w:rPr>
              <w:fldChar w:fldCharType="separate"/>
            </w:r>
            <w:r w:rsidRPr="008D2946">
              <w:rPr>
                <w:rFonts w:asciiTheme="majorBidi" w:hAnsiTheme="majorBidi" w:cstheme="majorBidi"/>
                <w:noProof/>
              </w:rPr>
              <w:t>(4</w:t>
            </w:r>
            <w:r w:rsidR="005B156C">
              <w:rPr>
                <w:rFonts w:asciiTheme="majorBidi" w:hAnsiTheme="majorBidi" w:cstheme="majorBidi"/>
                <w:noProof/>
              </w:rPr>
              <w:t>8</w:t>
            </w:r>
            <w:r w:rsidRPr="008D2946">
              <w:rPr>
                <w:rFonts w:asciiTheme="majorBidi" w:hAnsiTheme="majorBidi" w:cstheme="majorBidi"/>
                <w:noProof/>
              </w:rPr>
              <w:t>)</w:t>
            </w:r>
            <w:r w:rsidRPr="008D2946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6BCAB5F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</w:p>
        </w:tc>
        <w:tc>
          <w:tcPr>
            <w:tcW w:w="1097" w:type="dxa"/>
          </w:tcPr>
          <w:p w14:paraId="5AB2C16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53" w:type="dxa"/>
          </w:tcPr>
          <w:p w14:paraId="16B1AD7D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9594291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70" w:type="dxa"/>
          </w:tcPr>
          <w:p w14:paraId="305B8A52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42D636DE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0" w:type="dxa"/>
          </w:tcPr>
          <w:p w14:paraId="2F03BCA4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70" w:type="dxa"/>
          </w:tcPr>
          <w:p w14:paraId="3D6898D3" w14:textId="77777777" w:rsidR="00E15572" w:rsidRPr="008D2946" w:rsidRDefault="00E15572" w:rsidP="006E0060">
            <w:pPr>
              <w:spacing w:before="120" w:after="120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10" w:type="dxa"/>
          </w:tcPr>
          <w:p w14:paraId="70BBA7CC" w14:textId="77777777" w:rsidR="00E15572" w:rsidRPr="008D2946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8D2946">
              <w:rPr>
                <w:rFonts w:asciiTheme="majorBidi" w:hAnsiTheme="majorBidi" w:cstheme="majorBidi"/>
              </w:rPr>
              <w:t xml:space="preserve"> 6</w:t>
            </w:r>
          </w:p>
        </w:tc>
      </w:tr>
    </w:tbl>
    <w:p w14:paraId="681E67C3" w14:textId="77777777" w:rsidR="003D55F5" w:rsidRDefault="003D55F5"/>
    <w:p w14:paraId="0A340385" w14:textId="77777777" w:rsidR="00E15572" w:rsidRDefault="00E15572"/>
    <w:p w14:paraId="6E170326" w14:textId="61C2BE5B" w:rsidR="00E15572" w:rsidRPr="0072010D" w:rsidRDefault="00E15572" w:rsidP="00E15572">
      <w:pPr>
        <w:autoSpaceDE w:val="0"/>
        <w:autoSpaceDN w:val="0"/>
        <w:adjustRightInd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72010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A627E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72010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2010D">
        <w:rPr>
          <w:rFonts w:asciiTheme="majorBidi" w:hAnsiTheme="majorBidi" w:cstheme="majorBidi"/>
          <w:sz w:val="24"/>
          <w:szCs w:val="24"/>
        </w:rPr>
        <w:t>Quality Assessment Tool for Case Series Studies.</w:t>
      </w:r>
      <w:bookmarkStart w:id="0" w:name="_GoBack"/>
      <w:bookmarkEnd w:id="0"/>
    </w:p>
    <w:tbl>
      <w:tblPr>
        <w:tblStyle w:val="TableGrid"/>
        <w:tblW w:w="9723" w:type="dxa"/>
        <w:tblLook w:val="04A0" w:firstRow="1" w:lastRow="0" w:firstColumn="1" w:lastColumn="0" w:noHBand="0" w:noVBand="1"/>
      </w:tblPr>
      <w:tblGrid>
        <w:gridCol w:w="2567"/>
        <w:gridCol w:w="2466"/>
        <w:gridCol w:w="2345"/>
        <w:gridCol w:w="2345"/>
      </w:tblGrid>
      <w:tr w:rsidR="00E15572" w:rsidRPr="00217446" w14:paraId="3358A173" w14:textId="77777777" w:rsidTr="006E0060">
        <w:trPr>
          <w:trHeight w:val="710"/>
        </w:trPr>
        <w:tc>
          <w:tcPr>
            <w:tcW w:w="2567" w:type="dxa"/>
            <w:vAlign w:val="center"/>
          </w:tcPr>
          <w:p w14:paraId="03E0BD9F" w14:textId="77777777" w:rsidR="00E15572" w:rsidRPr="0072010D" w:rsidRDefault="00E15572" w:rsidP="006E006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</w:t>
            </w:r>
            <w:r w:rsidRPr="007201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uthor, Year</w:t>
            </w:r>
          </w:p>
        </w:tc>
        <w:tc>
          <w:tcPr>
            <w:tcW w:w="2466" w:type="dxa"/>
            <w:vAlign w:val="center"/>
          </w:tcPr>
          <w:p w14:paraId="5FD73721" w14:textId="77777777" w:rsidR="00E15572" w:rsidRPr="0072010D" w:rsidRDefault="00E15572" w:rsidP="006E006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01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Design</w:t>
            </w:r>
          </w:p>
          <w:p w14:paraId="5E6AD9EF" w14:textId="77777777" w:rsidR="00E15572" w:rsidRPr="0072010D" w:rsidRDefault="00E15572" w:rsidP="006E006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443783B6" w14:textId="77777777" w:rsidR="00E15572" w:rsidRPr="000F438E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43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2345" w:type="dxa"/>
            <w:vAlign w:val="center"/>
          </w:tcPr>
          <w:p w14:paraId="20C4A773" w14:textId="77777777" w:rsidR="00E15572" w:rsidRPr="0072010D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01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Assessment of Study </w:t>
            </w:r>
          </w:p>
        </w:tc>
      </w:tr>
      <w:tr w:rsidR="00E15572" w:rsidRPr="00217446" w14:paraId="445ED74B" w14:textId="77777777" w:rsidTr="006E0060">
        <w:trPr>
          <w:trHeight w:val="620"/>
        </w:trPr>
        <w:tc>
          <w:tcPr>
            <w:tcW w:w="2567" w:type="dxa"/>
            <w:vAlign w:val="center"/>
          </w:tcPr>
          <w:p w14:paraId="6A3674DE" w14:textId="563C8F31" w:rsidR="00E15572" w:rsidRPr="006D69E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7446">
              <w:rPr>
                <w:rFonts w:asciiTheme="majorBidi" w:hAnsiTheme="majorBidi" w:cstheme="majorBidi"/>
                <w:sz w:val="24"/>
                <w:szCs w:val="24"/>
              </w:rPr>
              <w:t>Goulenok</w:t>
            </w:r>
            <w:proofErr w:type="spellEnd"/>
            <w:r w:rsidRPr="00217446">
              <w:rPr>
                <w:rFonts w:asciiTheme="majorBidi" w:hAnsiTheme="majorBidi" w:cstheme="majorBidi"/>
                <w:sz w:val="24"/>
                <w:szCs w:val="24"/>
              </w:rPr>
              <w:t xml:space="preserve"> et al., 20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 w:fldLock="1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>ADDIN CSL_CITATION {"citationItems":[{"id":"ITEM-1","itemData":{"ISSN":"2665-9913","author":[{"dropping-particle":"","family":"Goulenok","given":"Tiphaine","non-dropping-particle":"","parse-names":false,"suffix":""},{"dropping-particle":"","family":"Delaval","given":"Laure","non-dropping-particle":"","parse-names":false,"suffix":""},{"dropping-particle":"","family":"Delory","given":"Nicole","non-dropping-particle":"","parse-names":false,"suffix":""},{"dropping-particle":"","family":"François","given":"Chrystelle","non-dropping-particle":"","parse-names":false,"suffix":""},{"dropping-particle":"","family":"Papo","given":"Thomas","non-dropping-particle":"","parse-names":false,"suffix":""},{"dropping-particle":"","family":"Descamps","given":"Diane","non-dropping-particle":"","parse-names":false,"suffix":""},{"dropping-particle":"","family":"Ferré","given":"Valentine Marie","non-dropping-particle":"","parse-names":false,"suffix":""},{"dropping-particle":"","family":"Sacré","given":"Karim","non-dropping-particle":"","parse-names":false,"suffix":""}],"container-title":"The Lancet Rheumatology","id":"ITEM-1","issue":"7","issued":{"date-parts":[["2022"]]},"page":"e458-e461","publisher":"Elsevier","title":"Pre-exposure anti-SARS-CoV-2 monoclonal antibodies in severely immunocompromised patients with immune-mediated inflammatory diseases","type":"article-journal","volume":"4"},"uris":["http://www.mendeley.com/documents/?uuid=21498dc4-d885-4ee3-bc40-dcb1a1f93a38"]}],"mendeley":{"formattedCitation":"(45)","plainTextFormattedCitation":"(45)","previouslyFormattedCitation":"(45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BA3E0D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r w:rsidR="005B156C">
              <w:rPr>
                <w:rFonts w:asciiTheme="majorBidi" w:hAnsiTheme="majorBidi" w:cstheme="majorBidi"/>
                <w:noProof/>
                <w:sz w:val="24"/>
                <w:szCs w:val="24"/>
              </w:rPr>
              <w:t>50</w:t>
            </w:r>
            <w:r w:rsidRPr="00BA3E0D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466" w:type="dxa"/>
            <w:vAlign w:val="center"/>
          </w:tcPr>
          <w:p w14:paraId="462E5C6A" w14:textId="77777777" w:rsidR="00E15572" w:rsidRPr="006D69E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69E2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</w:p>
          <w:p w14:paraId="7B9C1A55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FEF">
              <w:rPr>
                <w:rFonts w:asciiTheme="majorBidi" w:hAnsiTheme="majorBidi" w:cstheme="majorBidi"/>
                <w:sz w:val="24"/>
                <w:szCs w:val="24"/>
              </w:rPr>
              <w:t>case-series</w:t>
            </w:r>
          </w:p>
        </w:tc>
        <w:tc>
          <w:tcPr>
            <w:tcW w:w="2345" w:type="dxa"/>
            <w:vAlign w:val="center"/>
          </w:tcPr>
          <w:p w14:paraId="2EAB2830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45" w:type="dxa"/>
            <w:vAlign w:val="center"/>
          </w:tcPr>
          <w:p w14:paraId="77319645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15572" w:rsidRPr="00217446" w14:paraId="3B33B5F8" w14:textId="77777777" w:rsidTr="006E0060">
        <w:trPr>
          <w:trHeight w:val="701"/>
        </w:trPr>
        <w:tc>
          <w:tcPr>
            <w:tcW w:w="2567" w:type="dxa"/>
            <w:vAlign w:val="center"/>
          </w:tcPr>
          <w:p w14:paraId="05762666" w14:textId="104A51F0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17446">
              <w:rPr>
                <w:rFonts w:asciiTheme="majorBidi" w:hAnsiTheme="majorBidi" w:cstheme="majorBidi"/>
                <w:sz w:val="24"/>
                <w:szCs w:val="24"/>
              </w:rPr>
              <w:t>Lafont</w:t>
            </w:r>
            <w:proofErr w:type="spellEnd"/>
            <w:r w:rsidRPr="00217446">
              <w:rPr>
                <w:rFonts w:asciiTheme="majorBidi" w:hAnsiTheme="majorBidi" w:cstheme="majorBidi"/>
                <w:sz w:val="24"/>
                <w:szCs w:val="24"/>
              </w:rPr>
              <w:t xml:space="preserve"> et al.,20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 w:fldLock="1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>ADDIN CSL_CITATION {"citationItems":[{"id":"ITEM-1","itemData":{"ISSN":"0305-7453","author":[{"dropping-particle":"","family":"Lafont","given":"Emmanuel","non-dropping-particle":"","parse-names":false,"suffix":""},{"dropping-particle":"","family":"Pere","given":"Hélène","non-dropping-particle":"","parse-names":false,"suffix":""},{"dropping-particle":"","family":"Lebeaux","given":"David","non-dropping-particle":"","parse-names":false,"suffix":""},{"dropping-particle":"","family":"Cheminet","given":"Geoffrey","non-dropping-particle":"","parse-names":false,"suffix":""},{"dropping-particle":"","family":"Thervet","given":"Eric","non-dropping-particle":"","parse-names":false,"suffix":""},{"dropping-particle":"","family":"Guillemain","given":"Romain","non-dropping-particle":"","parse-names":false,"suffix":""},{"dropping-particle":"","family":"Flahault","given":"Adrien","non-dropping-particle":"","parse-names":false,"suffix":""}],"container-title":"Journal of Antimicrobial Chemotherapy","id":"ITEM-1","issue":"10","issued":{"date-parts":[["2022"]]},"page":"2688-2692","publisher":"Oxford University Press US","title":"Targeted SARS-CoV-2 treatment is associated with decreased mortality in immunocompromised patients with COVID-19","type":"article-journal","volume":"77"},"uris":["http://www.mendeley.com/documents/?uuid=87266b0f-3f8b-46c0-a006-8e8c2846d033"]}],"mendeley":{"formattedCitation":"(24)","plainTextFormattedCitation":"(24)","previouslyFormattedCitation":"(24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F594C">
              <w:rPr>
                <w:rFonts w:asciiTheme="majorBidi" w:hAnsiTheme="majorBidi" w:cstheme="majorBidi"/>
                <w:noProof/>
                <w:sz w:val="24"/>
                <w:szCs w:val="24"/>
              </w:rPr>
              <w:t>(2</w:t>
            </w:r>
            <w:r w:rsidR="005B156C">
              <w:rPr>
                <w:rFonts w:asciiTheme="majorBidi" w:hAnsiTheme="majorBidi" w:cstheme="majorBidi"/>
                <w:noProof/>
                <w:sz w:val="24"/>
                <w:szCs w:val="24"/>
              </w:rPr>
              <w:t>9</w:t>
            </w:r>
            <w:r w:rsidRPr="001F594C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466" w:type="dxa"/>
            <w:vAlign w:val="center"/>
          </w:tcPr>
          <w:p w14:paraId="20ABDBD7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</w:p>
          <w:p w14:paraId="7C1D9733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case-series</w:t>
            </w:r>
          </w:p>
        </w:tc>
        <w:tc>
          <w:tcPr>
            <w:tcW w:w="2345" w:type="dxa"/>
            <w:vAlign w:val="center"/>
          </w:tcPr>
          <w:p w14:paraId="163E8667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45" w:type="dxa"/>
            <w:vAlign w:val="center"/>
          </w:tcPr>
          <w:p w14:paraId="77B6CF18" w14:textId="77777777" w:rsidR="00E15572" w:rsidRPr="00686DF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DF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15572" w:rsidRPr="00217446" w14:paraId="3D3A4ADA" w14:textId="77777777" w:rsidTr="006E0060">
        <w:trPr>
          <w:trHeight w:val="701"/>
        </w:trPr>
        <w:tc>
          <w:tcPr>
            <w:tcW w:w="2567" w:type="dxa"/>
            <w:vAlign w:val="center"/>
          </w:tcPr>
          <w:p w14:paraId="49D8B473" w14:textId="3DC5EAE3" w:rsidR="00E15572" w:rsidRPr="0072010D" w:rsidRDefault="00E15572" w:rsidP="00DB1274">
            <w:pPr>
              <w:spacing w:before="120" w:after="12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4F53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rdaya</w:t>
            </w:r>
            <w:proofErr w:type="spellEnd"/>
            <w:r w:rsidRPr="004F53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4F53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022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begin" w:fldLock="1"/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instrText>ADDIN CSL_CITATION {"citationItems":[{"id":"ITEM-1","itemData":{"DOI":"10.1093/ofid/ofac283","author":[{"dropping-particle":"","family":"Ordaya","given":"E E","non-dropping-particle":"","parse-names":false,"suffix":""},{"dropping-particle":"","family":"Beam","given":"E","non-dropping-particle":"","parse-names":false,"suffix":""},{"dropping-particle":"","family":"Yao","given":"J D","non-dropping-particle":"","parse-names":false,"suffix":""},{"dropping-particle":"","family":"Razonable","given":"R R","non-dropping-particle":"","parse-names":false,"suffix":""},{"dropping-particle":"","family":"Vergidis","given":"P","non-dropping-particle":"","parse-names":false,"suffix":""}],"container-title":"Open Forum Infectious Diseases","id":"ITEM-1","issue":"7","issued":{"date-parts":[["2022"]]},"note":"Export Date: 27 September 2022","title":"Characterization of Early-Onset Severe Acute Respiratory Syndrome Coronavirus 2 Infection in Immunocompromised Patients Who Received Tixagevimab-Cilgavimab Prophylaxis","type":"article-journal","volume":"9"},"uris":["http://www.mendeley.com/documents/?uuid=87b259e0-75a8-4ce6-9ef9-606dc574d340"]}],"mendeley":{"formattedCitation":"(26)","plainTextFormattedCitation":"(26)","previouslyFormattedCitation":"(26)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separate"/>
            </w:r>
            <w:r w:rsidRPr="001F594C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(</w:t>
            </w:r>
            <w:r w:rsidR="00517DD6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31</w:t>
            </w:r>
            <w:r w:rsidR="00DB1274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ab/>
            </w:r>
            <w:r w:rsidR="00DB1274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ab/>
            </w:r>
            <w:r w:rsidRPr="001F594C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466" w:type="dxa"/>
            <w:vAlign w:val="center"/>
          </w:tcPr>
          <w:p w14:paraId="198F72F3" w14:textId="77777777" w:rsidR="00E15572" w:rsidRPr="0013288B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88B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</w:p>
          <w:p w14:paraId="2F399F95" w14:textId="77777777" w:rsidR="00E15572" w:rsidRPr="006D69E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88B">
              <w:rPr>
                <w:rFonts w:asciiTheme="majorBidi" w:hAnsiTheme="majorBidi" w:cstheme="majorBidi"/>
                <w:sz w:val="24"/>
                <w:szCs w:val="24"/>
              </w:rPr>
              <w:t>case-series</w:t>
            </w:r>
          </w:p>
        </w:tc>
        <w:tc>
          <w:tcPr>
            <w:tcW w:w="2345" w:type="dxa"/>
            <w:vAlign w:val="center"/>
          </w:tcPr>
          <w:p w14:paraId="50ABDFA9" w14:textId="77777777" w:rsidR="00E15572" w:rsidRPr="006D69E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45" w:type="dxa"/>
            <w:vAlign w:val="center"/>
          </w:tcPr>
          <w:p w14:paraId="6CB029A3" w14:textId="77777777" w:rsidR="00E15572" w:rsidRPr="006D69E2" w:rsidRDefault="00E15572" w:rsidP="006E0060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</w:p>
        </w:tc>
      </w:tr>
    </w:tbl>
    <w:p w14:paraId="75CAC077" w14:textId="77777777" w:rsidR="00E15572" w:rsidRDefault="00E15572">
      <w:pPr>
        <w:rPr>
          <w:rtl/>
          <w:lang w:bidi="ar-EG"/>
        </w:rPr>
      </w:pPr>
    </w:p>
    <w:sectPr w:rsidR="00E15572" w:rsidSect="00AA6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51"/>
    <w:rsid w:val="003D55F5"/>
    <w:rsid w:val="00517DD6"/>
    <w:rsid w:val="005B156C"/>
    <w:rsid w:val="007A37C3"/>
    <w:rsid w:val="007E4751"/>
    <w:rsid w:val="00AA4A6E"/>
    <w:rsid w:val="00AA627E"/>
    <w:rsid w:val="00B4436A"/>
    <w:rsid w:val="00C1280A"/>
    <w:rsid w:val="00DA7FA9"/>
    <w:rsid w:val="00DB1274"/>
    <w:rsid w:val="00E1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B479"/>
  <w15:chartTrackingRefBased/>
  <w15:docId w15:val="{8AE20715-0E84-4680-8CE9-3E5DF8C4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57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572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1</Pages>
  <Words>6517</Words>
  <Characters>37151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deifuallh odah alzahrani</dc:creator>
  <cp:keywords/>
  <dc:description/>
  <cp:lastModifiedBy>Rajalakshmi Thangaraj</cp:lastModifiedBy>
  <cp:revision>4</cp:revision>
  <dcterms:created xsi:type="dcterms:W3CDTF">2023-11-18T01:02:00Z</dcterms:created>
  <dcterms:modified xsi:type="dcterms:W3CDTF">2023-11-28T06:00:00Z</dcterms:modified>
</cp:coreProperties>
</file>